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E8E7C5" w14:textId="489A78BB" w:rsidR="00376164" w:rsidRPr="0054492B" w:rsidRDefault="008E6EF9" w:rsidP="00ED4BC1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</w:t>
      </w:r>
      <w:bookmarkStart w:id="0" w:name="_GoBack"/>
      <w:bookmarkEnd w:id="0"/>
      <w:r w:rsidR="00ED4BC1" w:rsidRPr="00B123D6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="00376164" w:rsidRPr="00B123D6">
        <w:rPr>
          <w:rFonts w:ascii="Times New Roman" w:hAnsi="Times New Roman"/>
          <w:b/>
          <w:snapToGrid w:val="0"/>
          <w:sz w:val="24"/>
          <w:szCs w:val="24"/>
        </w:rPr>
        <w:t>Candidate models.</w:t>
      </w:r>
      <w:proofErr w:type="gramEnd"/>
      <w:r w:rsidR="00376164" w:rsidRPr="0054492B">
        <w:rPr>
          <w:rFonts w:ascii="Times New Roman" w:hAnsi="Times New Roman"/>
          <w:sz w:val="24"/>
          <w:szCs w:val="24"/>
        </w:rPr>
        <w:t xml:space="preserve"> Predictors in each candidate model include elevation (ELEV), average summer temperature (AST), number of days below negative 10°C (DB-10), potential solar gain (PSG), average diurnal te</w:t>
      </w:r>
      <w:r w:rsidR="00C27A78">
        <w:rPr>
          <w:rFonts w:ascii="Times New Roman" w:hAnsi="Times New Roman"/>
          <w:sz w:val="24"/>
          <w:szCs w:val="24"/>
        </w:rPr>
        <w:t>mperature range for summer (SUM</w:t>
      </w:r>
      <w:r w:rsidR="00376164" w:rsidRPr="0054492B">
        <w:rPr>
          <w:rFonts w:ascii="Times New Roman" w:hAnsi="Times New Roman"/>
          <w:sz w:val="24"/>
          <w:szCs w:val="24"/>
        </w:rPr>
        <w:t xml:space="preserve">DTR).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98"/>
        <w:gridCol w:w="5400"/>
      </w:tblGrid>
      <w:tr w:rsidR="00376164" w:rsidRPr="0054492B" w14:paraId="5E0D3038" w14:textId="77777777" w:rsidTr="00ED4BC1">
        <w:trPr>
          <w:trHeight w:hRule="exact" w:val="360"/>
        </w:trPr>
        <w:tc>
          <w:tcPr>
            <w:tcW w:w="3798" w:type="dxa"/>
          </w:tcPr>
          <w:p w14:paraId="4C105019" w14:textId="77777777" w:rsidR="00376164" w:rsidRPr="0054492B" w:rsidRDefault="00033F73" w:rsidP="00033F73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alysis 1: GLVW alone</w:t>
            </w:r>
          </w:p>
        </w:tc>
        <w:tc>
          <w:tcPr>
            <w:tcW w:w="5400" w:type="dxa"/>
          </w:tcPr>
          <w:p w14:paraId="28DDBFA0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6164" w:rsidRPr="0054492B" w14:paraId="3821142D" w14:textId="77777777" w:rsidTr="00ED4BC1">
        <w:trPr>
          <w:trHeight w:hRule="exact" w:val="360"/>
        </w:trPr>
        <w:tc>
          <w:tcPr>
            <w:tcW w:w="3798" w:type="dxa"/>
          </w:tcPr>
          <w:p w14:paraId="3AFFBF0B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400" w:type="dxa"/>
          </w:tcPr>
          <w:p w14:paraId="0050D5A7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sz w:val="24"/>
                <w:szCs w:val="24"/>
              </w:rPr>
              <w:t>Predictors</w:t>
            </w:r>
          </w:p>
        </w:tc>
      </w:tr>
      <w:tr w:rsidR="00376164" w:rsidRPr="0054492B" w14:paraId="36F56FA3" w14:textId="77777777" w:rsidTr="00ED4BC1">
        <w:trPr>
          <w:trHeight w:hRule="exact" w:val="360"/>
        </w:trPr>
        <w:tc>
          <w:tcPr>
            <w:tcW w:w="3798" w:type="dxa"/>
          </w:tcPr>
          <w:p w14:paraId="680FD824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400" w:type="dxa"/>
          </w:tcPr>
          <w:p w14:paraId="42E3C47B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ELEV</w:t>
            </w:r>
          </w:p>
        </w:tc>
      </w:tr>
      <w:tr w:rsidR="00376164" w:rsidRPr="0054492B" w14:paraId="656D7757" w14:textId="77777777" w:rsidTr="00ED4BC1">
        <w:trPr>
          <w:trHeight w:hRule="exact" w:val="360"/>
        </w:trPr>
        <w:tc>
          <w:tcPr>
            <w:tcW w:w="3798" w:type="dxa"/>
          </w:tcPr>
          <w:p w14:paraId="00C8889A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400" w:type="dxa"/>
          </w:tcPr>
          <w:p w14:paraId="282D1AE4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ELEV,AST</w:t>
            </w:r>
          </w:p>
        </w:tc>
      </w:tr>
      <w:tr w:rsidR="00376164" w:rsidRPr="0054492B" w14:paraId="65DFE4EA" w14:textId="77777777" w:rsidTr="00ED4BC1">
        <w:trPr>
          <w:trHeight w:hRule="exact" w:val="360"/>
        </w:trPr>
        <w:tc>
          <w:tcPr>
            <w:tcW w:w="3798" w:type="dxa"/>
          </w:tcPr>
          <w:p w14:paraId="33883A22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400" w:type="dxa"/>
          </w:tcPr>
          <w:p w14:paraId="0C2AED57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ELEV,AST, DB-10</w:t>
            </w:r>
          </w:p>
        </w:tc>
      </w:tr>
      <w:tr w:rsidR="00376164" w:rsidRPr="0054492B" w14:paraId="2F21DA29" w14:textId="77777777" w:rsidTr="00ED4BC1">
        <w:trPr>
          <w:trHeight w:hRule="exact" w:val="360"/>
        </w:trPr>
        <w:tc>
          <w:tcPr>
            <w:tcW w:w="3798" w:type="dxa"/>
          </w:tcPr>
          <w:p w14:paraId="595DDBB1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400" w:type="dxa"/>
          </w:tcPr>
          <w:p w14:paraId="00C20AB8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ELEV, DB-10</w:t>
            </w:r>
          </w:p>
        </w:tc>
      </w:tr>
      <w:tr w:rsidR="00376164" w:rsidRPr="0054492B" w14:paraId="254EDAFE" w14:textId="77777777" w:rsidTr="00ED4BC1">
        <w:trPr>
          <w:trHeight w:hRule="exact" w:val="360"/>
        </w:trPr>
        <w:tc>
          <w:tcPr>
            <w:tcW w:w="3798" w:type="dxa"/>
          </w:tcPr>
          <w:p w14:paraId="40BB1BE8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400" w:type="dxa"/>
          </w:tcPr>
          <w:p w14:paraId="652A5D6C" w14:textId="1F79AA50" w:rsidR="00376164" w:rsidRPr="0054492B" w:rsidRDefault="00C27A78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V, DB-10, SUM</w:t>
            </w:r>
            <w:r w:rsidR="00376164" w:rsidRPr="0054492B">
              <w:rPr>
                <w:rFonts w:ascii="Times New Roman" w:hAnsi="Times New Roman"/>
                <w:sz w:val="24"/>
                <w:szCs w:val="24"/>
              </w:rPr>
              <w:t>DTR</w:t>
            </w:r>
          </w:p>
        </w:tc>
      </w:tr>
      <w:tr w:rsidR="00376164" w:rsidRPr="0054492B" w14:paraId="36F8761A" w14:textId="77777777" w:rsidTr="00ED4BC1">
        <w:trPr>
          <w:trHeight w:hRule="exact" w:val="360"/>
        </w:trPr>
        <w:tc>
          <w:tcPr>
            <w:tcW w:w="3798" w:type="dxa"/>
          </w:tcPr>
          <w:p w14:paraId="5D34052F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400" w:type="dxa"/>
          </w:tcPr>
          <w:p w14:paraId="2FB7BDC8" w14:textId="7F83844C" w:rsidR="00376164" w:rsidRPr="0054492B" w:rsidRDefault="00C27A78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V, SUM</w:t>
            </w:r>
            <w:r w:rsidR="00376164" w:rsidRPr="0054492B">
              <w:rPr>
                <w:rFonts w:ascii="Times New Roman" w:hAnsi="Times New Roman"/>
                <w:sz w:val="24"/>
                <w:szCs w:val="24"/>
              </w:rPr>
              <w:t>DTR</w:t>
            </w:r>
          </w:p>
        </w:tc>
      </w:tr>
      <w:tr w:rsidR="00376164" w:rsidRPr="0054492B" w14:paraId="59B94E8E" w14:textId="77777777" w:rsidTr="00ED4BC1">
        <w:trPr>
          <w:trHeight w:hRule="exact" w:val="360"/>
        </w:trPr>
        <w:tc>
          <w:tcPr>
            <w:tcW w:w="3798" w:type="dxa"/>
          </w:tcPr>
          <w:p w14:paraId="74D7921E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400" w:type="dxa"/>
          </w:tcPr>
          <w:p w14:paraId="0D0D7E77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AST</w:t>
            </w:r>
          </w:p>
        </w:tc>
      </w:tr>
      <w:tr w:rsidR="00376164" w:rsidRPr="0054492B" w14:paraId="30DF8CBB" w14:textId="77777777" w:rsidTr="00ED4BC1">
        <w:trPr>
          <w:trHeight w:hRule="exact" w:val="360"/>
        </w:trPr>
        <w:tc>
          <w:tcPr>
            <w:tcW w:w="3798" w:type="dxa"/>
          </w:tcPr>
          <w:p w14:paraId="350787AF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400" w:type="dxa"/>
          </w:tcPr>
          <w:p w14:paraId="7CED2634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AST, DB-10</w:t>
            </w:r>
          </w:p>
        </w:tc>
      </w:tr>
      <w:tr w:rsidR="00376164" w:rsidRPr="0054492B" w14:paraId="054B1B66" w14:textId="77777777" w:rsidTr="00ED4BC1">
        <w:trPr>
          <w:trHeight w:hRule="exact" w:val="360"/>
        </w:trPr>
        <w:tc>
          <w:tcPr>
            <w:tcW w:w="3798" w:type="dxa"/>
          </w:tcPr>
          <w:p w14:paraId="0B26B4E2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400" w:type="dxa"/>
          </w:tcPr>
          <w:p w14:paraId="66F5F87F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AST, DB-10, PSG</w:t>
            </w:r>
          </w:p>
        </w:tc>
      </w:tr>
      <w:tr w:rsidR="00376164" w:rsidRPr="0054492B" w14:paraId="03F127EC" w14:textId="77777777" w:rsidTr="00ED4BC1">
        <w:trPr>
          <w:trHeight w:hRule="exact" w:val="360"/>
        </w:trPr>
        <w:tc>
          <w:tcPr>
            <w:tcW w:w="3798" w:type="dxa"/>
          </w:tcPr>
          <w:p w14:paraId="2D66C3D0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400" w:type="dxa"/>
          </w:tcPr>
          <w:p w14:paraId="5A72DF66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AST, PSG</w:t>
            </w:r>
          </w:p>
        </w:tc>
      </w:tr>
      <w:tr w:rsidR="00376164" w:rsidRPr="0054492B" w14:paraId="2049568D" w14:textId="77777777" w:rsidTr="00ED4BC1">
        <w:trPr>
          <w:trHeight w:hRule="exact" w:val="360"/>
        </w:trPr>
        <w:tc>
          <w:tcPr>
            <w:tcW w:w="3798" w:type="dxa"/>
          </w:tcPr>
          <w:p w14:paraId="5595305F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400" w:type="dxa"/>
          </w:tcPr>
          <w:p w14:paraId="576D89B9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DB-10</w:t>
            </w:r>
          </w:p>
        </w:tc>
      </w:tr>
      <w:tr w:rsidR="00376164" w:rsidRPr="0054492B" w14:paraId="24530FC8" w14:textId="77777777" w:rsidTr="00ED4BC1">
        <w:trPr>
          <w:trHeight w:hRule="exact" w:val="360"/>
        </w:trPr>
        <w:tc>
          <w:tcPr>
            <w:tcW w:w="3798" w:type="dxa"/>
          </w:tcPr>
          <w:p w14:paraId="388A189E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400" w:type="dxa"/>
          </w:tcPr>
          <w:p w14:paraId="24DF447C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DB-10, PSG</w:t>
            </w:r>
          </w:p>
        </w:tc>
      </w:tr>
      <w:tr w:rsidR="00376164" w:rsidRPr="0054492B" w14:paraId="1B235E55" w14:textId="77777777" w:rsidTr="00ED4BC1">
        <w:trPr>
          <w:trHeight w:hRule="exact" w:val="360"/>
        </w:trPr>
        <w:tc>
          <w:tcPr>
            <w:tcW w:w="3798" w:type="dxa"/>
          </w:tcPr>
          <w:p w14:paraId="2191311E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400" w:type="dxa"/>
          </w:tcPr>
          <w:p w14:paraId="5A160DFC" w14:textId="437F232C" w:rsidR="00376164" w:rsidRPr="0054492B" w:rsidRDefault="00C27A78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B-10, PSG, SUM</w:t>
            </w:r>
            <w:r w:rsidR="00376164" w:rsidRPr="0054492B">
              <w:rPr>
                <w:rFonts w:ascii="Times New Roman" w:hAnsi="Times New Roman"/>
                <w:sz w:val="24"/>
                <w:szCs w:val="24"/>
              </w:rPr>
              <w:t>DTR</w:t>
            </w:r>
          </w:p>
        </w:tc>
      </w:tr>
      <w:tr w:rsidR="00376164" w:rsidRPr="0054492B" w14:paraId="2E8D7907" w14:textId="77777777" w:rsidTr="00ED4BC1">
        <w:trPr>
          <w:trHeight w:hRule="exact" w:val="360"/>
        </w:trPr>
        <w:tc>
          <w:tcPr>
            <w:tcW w:w="3798" w:type="dxa"/>
          </w:tcPr>
          <w:p w14:paraId="36E697EE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5400" w:type="dxa"/>
          </w:tcPr>
          <w:p w14:paraId="475F5004" w14:textId="4DCB6B64" w:rsidR="00376164" w:rsidRPr="0054492B" w:rsidRDefault="00C27A78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B-10, SUM</w:t>
            </w:r>
            <w:r w:rsidR="00376164" w:rsidRPr="0054492B">
              <w:rPr>
                <w:rFonts w:ascii="Times New Roman" w:hAnsi="Times New Roman"/>
                <w:sz w:val="24"/>
                <w:szCs w:val="24"/>
              </w:rPr>
              <w:t>DTR</w:t>
            </w:r>
          </w:p>
        </w:tc>
      </w:tr>
      <w:tr w:rsidR="00376164" w:rsidRPr="0054492B" w14:paraId="447D7849" w14:textId="77777777" w:rsidTr="00ED4BC1">
        <w:trPr>
          <w:trHeight w:hRule="exact" w:val="360"/>
        </w:trPr>
        <w:tc>
          <w:tcPr>
            <w:tcW w:w="3798" w:type="dxa"/>
          </w:tcPr>
          <w:p w14:paraId="0468D7A4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400" w:type="dxa"/>
          </w:tcPr>
          <w:p w14:paraId="452556BD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PSG</w:t>
            </w:r>
          </w:p>
        </w:tc>
      </w:tr>
      <w:tr w:rsidR="00376164" w:rsidRPr="0054492B" w14:paraId="4E2DF569" w14:textId="77777777" w:rsidTr="00ED4BC1">
        <w:trPr>
          <w:trHeight w:hRule="exact" w:val="360"/>
        </w:trPr>
        <w:tc>
          <w:tcPr>
            <w:tcW w:w="3798" w:type="dxa"/>
          </w:tcPr>
          <w:p w14:paraId="1C7C6A61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400" w:type="dxa"/>
          </w:tcPr>
          <w:p w14:paraId="6C09C741" w14:textId="2F19F3BE" w:rsidR="00376164" w:rsidRPr="0054492B" w:rsidRDefault="00C27A78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G, SUM</w:t>
            </w:r>
            <w:r w:rsidR="00376164" w:rsidRPr="0054492B">
              <w:rPr>
                <w:rFonts w:ascii="Times New Roman" w:hAnsi="Times New Roman"/>
                <w:sz w:val="24"/>
                <w:szCs w:val="24"/>
              </w:rPr>
              <w:t>DTR</w:t>
            </w:r>
          </w:p>
        </w:tc>
      </w:tr>
      <w:tr w:rsidR="00376164" w:rsidRPr="0054492B" w14:paraId="0E048B2B" w14:textId="77777777" w:rsidTr="00ED4BC1">
        <w:trPr>
          <w:trHeight w:hRule="exact" w:val="360"/>
        </w:trPr>
        <w:tc>
          <w:tcPr>
            <w:tcW w:w="3798" w:type="dxa"/>
          </w:tcPr>
          <w:p w14:paraId="542C8D18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400" w:type="dxa"/>
          </w:tcPr>
          <w:p w14:paraId="4C2DA44A" w14:textId="07C27766" w:rsidR="00376164" w:rsidRPr="0054492B" w:rsidRDefault="00C27A78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</w:t>
            </w:r>
            <w:r w:rsidR="00376164" w:rsidRPr="0054492B">
              <w:rPr>
                <w:rFonts w:ascii="Times New Roman" w:hAnsi="Times New Roman"/>
                <w:sz w:val="24"/>
                <w:szCs w:val="24"/>
              </w:rPr>
              <w:t>DTR</w:t>
            </w:r>
          </w:p>
        </w:tc>
      </w:tr>
      <w:tr w:rsidR="00376164" w:rsidRPr="0054492B" w14:paraId="50124CA7" w14:textId="77777777" w:rsidTr="00ED4BC1">
        <w:trPr>
          <w:trHeight w:hRule="exact" w:val="360"/>
        </w:trPr>
        <w:tc>
          <w:tcPr>
            <w:tcW w:w="3798" w:type="dxa"/>
          </w:tcPr>
          <w:p w14:paraId="5F5BB3C1" w14:textId="627A8291" w:rsidR="00376164" w:rsidRPr="0054492B" w:rsidRDefault="00D304D3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nalysis 2: NWT</w:t>
            </w:r>
            <w:r w:rsidR="00033F73">
              <w:rPr>
                <w:rFonts w:ascii="Times New Roman" w:hAnsi="Times New Roman"/>
                <w:b/>
                <w:sz w:val="24"/>
                <w:szCs w:val="24"/>
              </w:rPr>
              <w:t xml:space="preserve"> alone</w:t>
            </w:r>
          </w:p>
        </w:tc>
        <w:tc>
          <w:tcPr>
            <w:tcW w:w="5400" w:type="dxa"/>
          </w:tcPr>
          <w:p w14:paraId="5C0BE9B9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6164" w:rsidRPr="0054492B" w14:paraId="6F2FDB98" w14:textId="77777777" w:rsidTr="00ED4BC1">
        <w:trPr>
          <w:trHeight w:hRule="exact" w:val="360"/>
        </w:trPr>
        <w:tc>
          <w:tcPr>
            <w:tcW w:w="3798" w:type="dxa"/>
          </w:tcPr>
          <w:p w14:paraId="69137277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400" w:type="dxa"/>
          </w:tcPr>
          <w:p w14:paraId="2A1B2A3B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sz w:val="24"/>
                <w:szCs w:val="24"/>
              </w:rPr>
              <w:t>Predictors</w:t>
            </w:r>
          </w:p>
        </w:tc>
      </w:tr>
      <w:tr w:rsidR="00376164" w:rsidRPr="0054492B" w14:paraId="30B06BA3" w14:textId="77777777" w:rsidTr="00ED4BC1">
        <w:trPr>
          <w:trHeight w:hRule="exact" w:val="360"/>
        </w:trPr>
        <w:tc>
          <w:tcPr>
            <w:tcW w:w="3798" w:type="dxa"/>
          </w:tcPr>
          <w:p w14:paraId="1A083EF9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5400" w:type="dxa"/>
          </w:tcPr>
          <w:p w14:paraId="49648789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ELEV</w:t>
            </w:r>
          </w:p>
        </w:tc>
      </w:tr>
      <w:tr w:rsidR="00376164" w:rsidRPr="0054492B" w14:paraId="482D2803" w14:textId="77777777" w:rsidTr="00ED4BC1">
        <w:trPr>
          <w:trHeight w:hRule="exact" w:val="360"/>
        </w:trPr>
        <w:tc>
          <w:tcPr>
            <w:tcW w:w="3798" w:type="dxa"/>
          </w:tcPr>
          <w:p w14:paraId="7B1E1006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400" w:type="dxa"/>
          </w:tcPr>
          <w:p w14:paraId="4B599EC7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ELEV, AST</w:t>
            </w:r>
          </w:p>
        </w:tc>
      </w:tr>
      <w:tr w:rsidR="00376164" w:rsidRPr="0054492B" w14:paraId="424AA179" w14:textId="77777777" w:rsidTr="00ED4BC1">
        <w:trPr>
          <w:trHeight w:hRule="exact" w:val="360"/>
        </w:trPr>
        <w:tc>
          <w:tcPr>
            <w:tcW w:w="3798" w:type="dxa"/>
          </w:tcPr>
          <w:p w14:paraId="0764CE44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400" w:type="dxa"/>
          </w:tcPr>
          <w:p w14:paraId="4149ABA5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AST</w:t>
            </w:r>
          </w:p>
        </w:tc>
      </w:tr>
      <w:tr w:rsidR="00376164" w:rsidRPr="0054492B" w14:paraId="3E4A9AAB" w14:textId="77777777" w:rsidTr="00ED4BC1">
        <w:trPr>
          <w:trHeight w:hRule="exact" w:val="360"/>
        </w:trPr>
        <w:tc>
          <w:tcPr>
            <w:tcW w:w="3798" w:type="dxa"/>
          </w:tcPr>
          <w:p w14:paraId="44217234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5400" w:type="dxa"/>
          </w:tcPr>
          <w:p w14:paraId="52270729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AST, DB-10</w:t>
            </w:r>
          </w:p>
        </w:tc>
      </w:tr>
      <w:tr w:rsidR="00376164" w:rsidRPr="0054492B" w14:paraId="088F9A1A" w14:textId="77777777" w:rsidTr="00ED4BC1">
        <w:trPr>
          <w:trHeight w:hRule="exact" w:val="360"/>
        </w:trPr>
        <w:tc>
          <w:tcPr>
            <w:tcW w:w="3798" w:type="dxa"/>
          </w:tcPr>
          <w:p w14:paraId="4F1C65BE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5400" w:type="dxa"/>
          </w:tcPr>
          <w:p w14:paraId="0F77F8C7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AST, PSG</w:t>
            </w:r>
          </w:p>
        </w:tc>
      </w:tr>
      <w:tr w:rsidR="00376164" w:rsidRPr="0054492B" w14:paraId="5800DE83" w14:textId="77777777" w:rsidTr="00ED4BC1">
        <w:trPr>
          <w:trHeight w:hRule="exact" w:val="360"/>
        </w:trPr>
        <w:tc>
          <w:tcPr>
            <w:tcW w:w="3798" w:type="dxa"/>
          </w:tcPr>
          <w:p w14:paraId="08178694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5400" w:type="dxa"/>
          </w:tcPr>
          <w:p w14:paraId="099298E9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DB-10</w:t>
            </w:r>
          </w:p>
        </w:tc>
      </w:tr>
      <w:tr w:rsidR="00376164" w:rsidRPr="0054492B" w14:paraId="1669B8EB" w14:textId="77777777" w:rsidTr="00ED4BC1">
        <w:trPr>
          <w:trHeight w:hRule="exact" w:val="360"/>
        </w:trPr>
        <w:tc>
          <w:tcPr>
            <w:tcW w:w="3798" w:type="dxa"/>
          </w:tcPr>
          <w:p w14:paraId="34652673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5400" w:type="dxa"/>
          </w:tcPr>
          <w:p w14:paraId="2780E1F8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PSG</w:t>
            </w:r>
          </w:p>
        </w:tc>
      </w:tr>
      <w:tr w:rsidR="00376164" w:rsidRPr="0054492B" w14:paraId="3D1032B9" w14:textId="77777777" w:rsidTr="00ED4BC1">
        <w:trPr>
          <w:trHeight w:hRule="exact" w:val="360"/>
        </w:trPr>
        <w:tc>
          <w:tcPr>
            <w:tcW w:w="3798" w:type="dxa"/>
          </w:tcPr>
          <w:p w14:paraId="70E7D055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5400" w:type="dxa"/>
          </w:tcPr>
          <w:p w14:paraId="0830393B" w14:textId="0D91B5D7" w:rsidR="00376164" w:rsidRPr="0054492B" w:rsidRDefault="00C27A78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</w:t>
            </w:r>
            <w:r w:rsidR="00376164" w:rsidRPr="0054492B">
              <w:rPr>
                <w:rFonts w:ascii="Times New Roman" w:hAnsi="Times New Roman"/>
                <w:sz w:val="24"/>
                <w:szCs w:val="24"/>
              </w:rPr>
              <w:t>DTR</w:t>
            </w:r>
          </w:p>
        </w:tc>
      </w:tr>
      <w:tr w:rsidR="00376164" w:rsidRPr="0054492B" w14:paraId="0E005F78" w14:textId="77777777" w:rsidTr="00ED4BC1">
        <w:trPr>
          <w:trHeight w:hRule="exact" w:val="360"/>
        </w:trPr>
        <w:tc>
          <w:tcPr>
            <w:tcW w:w="3798" w:type="dxa"/>
          </w:tcPr>
          <w:p w14:paraId="3176B614" w14:textId="77777777" w:rsidR="00376164" w:rsidRPr="0054492B" w:rsidRDefault="00033F73" w:rsidP="000340FF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Analysis 3: </w:t>
            </w:r>
            <w:r w:rsidR="00ED4BC1">
              <w:rPr>
                <w:rFonts w:ascii="Times New Roman" w:hAnsi="Times New Roman"/>
                <w:b/>
                <w:sz w:val="24"/>
                <w:szCs w:val="24"/>
              </w:rPr>
              <w:t>Both Sit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combined</w:t>
            </w:r>
          </w:p>
        </w:tc>
        <w:tc>
          <w:tcPr>
            <w:tcW w:w="5400" w:type="dxa"/>
          </w:tcPr>
          <w:p w14:paraId="3233F30F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76164" w:rsidRPr="0054492B" w14:paraId="181F7AD1" w14:textId="77777777" w:rsidTr="00ED4BC1">
        <w:trPr>
          <w:trHeight w:hRule="exact" w:val="360"/>
        </w:trPr>
        <w:tc>
          <w:tcPr>
            <w:tcW w:w="3798" w:type="dxa"/>
          </w:tcPr>
          <w:p w14:paraId="3F5B29FA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5400" w:type="dxa"/>
          </w:tcPr>
          <w:p w14:paraId="27663C2E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b/>
                <w:sz w:val="24"/>
                <w:szCs w:val="24"/>
              </w:rPr>
              <w:t>Predictors</w:t>
            </w:r>
          </w:p>
        </w:tc>
      </w:tr>
      <w:tr w:rsidR="00376164" w:rsidRPr="0054492B" w14:paraId="0CA64DC7" w14:textId="77777777" w:rsidTr="00ED4BC1">
        <w:trPr>
          <w:trHeight w:hRule="exact" w:val="360"/>
        </w:trPr>
        <w:tc>
          <w:tcPr>
            <w:tcW w:w="3798" w:type="dxa"/>
          </w:tcPr>
          <w:p w14:paraId="0AB7700E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5400" w:type="dxa"/>
          </w:tcPr>
          <w:p w14:paraId="3A52918B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ELEV</w:t>
            </w:r>
          </w:p>
        </w:tc>
      </w:tr>
      <w:tr w:rsidR="00376164" w:rsidRPr="0054492B" w14:paraId="07B57F95" w14:textId="77777777" w:rsidTr="00ED4BC1">
        <w:trPr>
          <w:trHeight w:hRule="exact" w:val="360"/>
        </w:trPr>
        <w:tc>
          <w:tcPr>
            <w:tcW w:w="3798" w:type="dxa"/>
          </w:tcPr>
          <w:p w14:paraId="63027B52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5400" w:type="dxa"/>
          </w:tcPr>
          <w:p w14:paraId="7141E32F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ELEV, AST</w:t>
            </w:r>
          </w:p>
        </w:tc>
      </w:tr>
      <w:tr w:rsidR="00376164" w:rsidRPr="0054492B" w14:paraId="76906193" w14:textId="77777777" w:rsidTr="00ED4BC1">
        <w:trPr>
          <w:trHeight w:hRule="exact" w:val="360"/>
        </w:trPr>
        <w:tc>
          <w:tcPr>
            <w:tcW w:w="3798" w:type="dxa"/>
          </w:tcPr>
          <w:p w14:paraId="58EC3432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lastRenderedPageBreak/>
              <w:t>28</w:t>
            </w:r>
          </w:p>
        </w:tc>
        <w:tc>
          <w:tcPr>
            <w:tcW w:w="5400" w:type="dxa"/>
          </w:tcPr>
          <w:p w14:paraId="789B3D6C" w14:textId="6CDCC517" w:rsidR="00376164" w:rsidRPr="0054492B" w:rsidRDefault="00C27A78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LEV,SUM</w:t>
            </w:r>
            <w:r w:rsidR="00376164" w:rsidRPr="0054492B">
              <w:rPr>
                <w:rFonts w:ascii="Times New Roman" w:hAnsi="Times New Roman"/>
                <w:sz w:val="24"/>
                <w:szCs w:val="24"/>
              </w:rPr>
              <w:t>DTR</w:t>
            </w:r>
          </w:p>
        </w:tc>
      </w:tr>
      <w:tr w:rsidR="00376164" w:rsidRPr="0054492B" w14:paraId="110DF84A" w14:textId="77777777" w:rsidTr="00ED4BC1">
        <w:trPr>
          <w:trHeight w:hRule="exact" w:val="360"/>
        </w:trPr>
        <w:tc>
          <w:tcPr>
            <w:tcW w:w="3798" w:type="dxa"/>
          </w:tcPr>
          <w:p w14:paraId="1BFC42A9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5400" w:type="dxa"/>
          </w:tcPr>
          <w:p w14:paraId="3796036B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AST</w:t>
            </w:r>
          </w:p>
        </w:tc>
      </w:tr>
      <w:tr w:rsidR="00376164" w:rsidRPr="0054492B" w14:paraId="30E1584E" w14:textId="77777777" w:rsidTr="00ED4BC1">
        <w:trPr>
          <w:trHeight w:hRule="exact" w:val="360"/>
        </w:trPr>
        <w:tc>
          <w:tcPr>
            <w:tcW w:w="3798" w:type="dxa"/>
          </w:tcPr>
          <w:p w14:paraId="5FFAEF3F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5400" w:type="dxa"/>
          </w:tcPr>
          <w:p w14:paraId="38B91EDA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DB-10</w:t>
            </w:r>
          </w:p>
        </w:tc>
      </w:tr>
      <w:tr w:rsidR="00376164" w:rsidRPr="0054492B" w14:paraId="52180815" w14:textId="77777777" w:rsidTr="00ED4BC1">
        <w:trPr>
          <w:trHeight w:hRule="exact" w:val="360"/>
        </w:trPr>
        <w:tc>
          <w:tcPr>
            <w:tcW w:w="3798" w:type="dxa"/>
          </w:tcPr>
          <w:p w14:paraId="50056A46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5400" w:type="dxa"/>
          </w:tcPr>
          <w:p w14:paraId="7ACAD345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DB-10, PSG</w:t>
            </w:r>
          </w:p>
        </w:tc>
      </w:tr>
      <w:tr w:rsidR="00376164" w:rsidRPr="0054492B" w14:paraId="0AC3F972" w14:textId="77777777" w:rsidTr="00ED4BC1">
        <w:trPr>
          <w:trHeight w:hRule="exact" w:val="360"/>
        </w:trPr>
        <w:tc>
          <w:tcPr>
            <w:tcW w:w="3798" w:type="dxa"/>
          </w:tcPr>
          <w:p w14:paraId="7EFAFDF1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5400" w:type="dxa"/>
          </w:tcPr>
          <w:p w14:paraId="7DED1177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PSG</w:t>
            </w:r>
          </w:p>
        </w:tc>
      </w:tr>
      <w:tr w:rsidR="00376164" w:rsidRPr="0054492B" w14:paraId="45E5D154" w14:textId="77777777" w:rsidTr="00ED4BC1">
        <w:trPr>
          <w:trHeight w:hRule="exact" w:val="360"/>
        </w:trPr>
        <w:tc>
          <w:tcPr>
            <w:tcW w:w="3798" w:type="dxa"/>
          </w:tcPr>
          <w:p w14:paraId="1B453D98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5400" w:type="dxa"/>
          </w:tcPr>
          <w:p w14:paraId="4A58A604" w14:textId="4DDE8F99" w:rsidR="00376164" w:rsidRPr="0054492B" w:rsidRDefault="00C27A78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SG, SUM</w:t>
            </w:r>
            <w:r w:rsidR="00376164" w:rsidRPr="0054492B">
              <w:rPr>
                <w:rFonts w:ascii="Times New Roman" w:hAnsi="Times New Roman"/>
                <w:sz w:val="24"/>
                <w:szCs w:val="24"/>
              </w:rPr>
              <w:t>DTR</w:t>
            </w:r>
          </w:p>
        </w:tc>
      </w:tr>
      <w:tr w:rsidR="00376164" w:rsidRPr="0054492B" w14:paraId="4948A575" w14:textId="77777777" w:rsidTr="00ED4BC1">
        <w:trPr>
          <w:trHeight w:hRule="exact" w:val="360"/>
        </w:trPr>
        <w:tc>
          <w:tcPr>
            <w:tcW w:w="3798" w:type="dxa"/>
          </w:tcPr>
          <w:p w14:paraId="1C9C503F" w14:textId="77777777" w:rsidR="00376164" w:rsidRPr="0054492B" w:rsidRDefault="00376164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4492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5400" w:type="dxa"/>
          </w:tcPr>
          <w:p w14:paraId="33BF345D" w14:textId="6D7B75EF" w:rsidR="00376164" w:rsidRPr="0054492B" w:rsidRDefault="00C27A78" w:rsidP="000340F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M</w:t>
            </w:r>
            <w:r w:rsidR="00376164" w:rsidRPr="0054492B">
              <w:rPr>
                <w:rFonts w:ascii="Times New Roman" w:hAnsi="Times New Roman"/>
                <w:sz w:val="24"/>
                <w:szCs w:val="24"/>
              </w:rPr>
              <w:t>DTR</w:t>
            </w:r>
          </w:p>
        </w:tc>
      </w:tr>
    </w:tbl>
    <w:p w14:paraId="030052E6" w14:textId="77777777" w:rsidR="00376164" w:rsidRDefault="00376164">
      <w:pPr>
        <w:rPr>
          <w:rFonts w:ascii="Times New Roman" w:hAnsi="Times New Roman" w:cs="Times New Roman"/>
          <w:sz w:val="24"/>
          <w:szCs w:val="24"/>
        </w:rPr>
      </w:pPr>
    </w:p>
    <w:p w14:paraId="3E78E96B" w14:textId="77777777" w:rsidR="00ED4BC1" w:rsidRDefault="00ED4BC1">
      <w:pPr>
        <w:rPr>
          <w:rFonts w:ascii="Times New Roman" w:hAnsi="Times New Roman" w:cs="Times New Roman"/>
          <w:sz w:val="24"/>
          <w:szCs w:val="24"/>
        </w:rPr>
      </w:pPr>
    </w:p>
    <w:p w14:paraId="3952592A" w14:textId="77777777" w:rsidR="00ED4BC1" w:rsidRDefault="00ED4BC1">
      <w:pPr>
        <w:rPr>
          <w:rFonts w:ascii="Times New Roman" w:hAnsi="Times New Roman" w:cs="Times New Roman"/>
          <w:sz w:val="24"/>
          <w:szCs w:val="24"/>
        </w:rPr>
      </w:pPr>
    </w:p>
    <w:p w14:paraId="27336485" w14:textId="77777777" w:rsidR="00ED4BC1" w:rsidRDefault="00ED4BC1">
      <w:pPr>
        <w:rPr>
          <w:rFonts w:ascii="Times New Roman" w:hAnsi="Times New Roman" w:cs="Times New Roman"/>
          <w:sz w:val="24"/>
          <w:szCs w:val="24"/>
        </w:rPr>
      </w:pPr>
    </w:p>
    <w:p w14:paraId="79A407FF" w14:textId="77777777" w:rsidR="00ED4BC1" w:rsidRDefault="00ED4BC1">
      <w:pPr>
        <w:rPr>
          <w:rFonts w:ascii="Times New Roman" w:hAnsi="Times New Roman" w:cs="Times New Roman"/>
          <w:sz w:val="24"/>
          <w:szCs w:val="24"/>
        </w:rPr>
      </w:pPr>
    </w:p>
    <w:p w14:paraId="6A52EBC4" w14:textId="77777777" w:rsidR="00ED4BC1" w:rsidRDefault="00ED4BC1">
      <w:pPr>
        <w:rPr>
          <w:rFonts w:ascii="Times New Roman" w:hAnsi="Times New Roman" w:cs="Times New Roman"/>
          <w:sz w:val="24"/>
          <w:szCs w:val="24"/>
        </w:rPr>
      </w:pPr>
    </w:p>
    <w:sectPr w:rsidR="00ED4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D01"/>
    <w:rsid w:val="00033F73"/>
    <w:rsid w:val="001760E9"/>
    <w:rsid w:val="001D3A7B"/>
    <w:rsid w:val="00376164"/>
    <w:rsid w:val="00384899"/>
    <w:rsid w:val="008E6EF9"/>
    <w:rsid w:val="009F73CC"/>
    <w:rsid w:val="00A041E5"/>
    <w:rsid w:val="00B123D6"/>
    <w:rsid w:val="00B640D3"/>
    <w:rsid w:val="00B75929"/>
    <w:rsid w:val="00C27A78"/>
    <w:rsid w:val="00C46A32"/>
    <w:rsid w:val="00C72BEA"/>
    <w:rsid w:val="00D304D3"/>
    <w:rsid w:val="00D96C7F"/>
    <w:rsid w:val="00DC63A7"/>
    <w:rsid w:val="00DD7D14"/>
    <w:rsid w:val="00E939F6"/>
    <w:rsid w:val="00ED4BC1"/>
    <w:rsid w:val="00FE5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48E2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6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1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16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76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5D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D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6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1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164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76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fer</dc:creator>
  <cp:lastModifiedBy>Nifer</cp:lastModifiedBy>
  <cp:revision>2</cp:revision>
  <dcterms:created xsi:type="dcterms:W3CDTF">2015-02-05T16:05:00Z</dcterms:created>
  <dcterms:modified xsi:type="dcterms:W3CDTF">2015-02-05T16:05:00Z</dcterms:modified>
</cp:coreProperties>
</file>